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9CF55" w14:textId="77777777" w:rsidR="00E536DE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36"/>
          <w:szCs w:val="36"/>
          <w:lang w:bidi="ar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36"/>
          <w:szCs w:val="36"/>
          <w:lang w:bidi="ar"/>
        </w:rPr>
        <w:t>Supplementary Tables</w:t>
      </w:r>
    </w:p>
    <w:p w14:paraId="119D3779" w14:textId="47342C53" w:rsidR="00E536DE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Performance Comparison of Various Methods Across Different Datasets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863"/>
        <w:gridCol w:w="949"/>
        <w:gridCol w:w="949"/>
        <w:gridCol w:w="949"/>
        <w:gridCol w:w="949"/>
        <w:gridCol w:w="950"/>
        <w:gridCol w:w="957"/>
        <w:gridCol w:w="950"/>
      </w:tblGrid>
      <w:tr w:rsidR="00E536DE" w14:paraId="4741BF88" w14:textId="77777777">
        <w:trPr>
          <w:jc w:val="center"/>
        </w:trPr>
        <w:tc>
          <w:tcPr>
            <w:tcW w:w="18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25D701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4F380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esting Dataset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3728B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e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687BE4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D930B0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</w:t>
            </w:r>
          </w:p>
        </w:tc>
        <w:tc>
          <w:tcPr>
            <w:tcW w:w="9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43FCA5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1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ED2364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C</w:t>
            </w:r>
          </w:p>
        </w:tc>
        <w:tc>
          <w:tcPr>
            <w:tcW w:w="9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C81B59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</w:tr>
      <w:tr w:rsidR="00E536DE" w14:paraId="593C885C" w14:textId="77777777">
        <w:trPr>
          <w:jc w:val="center"/>
        </w:trPr>
        <w:tc>
          <w:tcPr>
            <w:tcW w:w="18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0C6C4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NAPred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359B66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38A13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26411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77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2CE2A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85</w:t>
            </w:r>
          </w:p>
        </w:tc>
        <w:tc>
          <w:tcPr>
            <w:tcW w:w="9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5C72D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91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15E90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26</w:t>
            </w:r>
          </w:p>
        </w:tc>
        <w:tc>
          <w:tcPr>
            <w:tcW w:w="9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16AE26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55</w:t>
            </w:r>
          </w:p>
        </w:tc>
      </w:tr>
      <w:tr w:rsidR="00E536DE" w14:paraId="3BC4AAE5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94DE0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NAP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D6550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E2C40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37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21207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1A334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06C5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2E6D1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0F73C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3 </w:t>
            </w:r>
          </w:p>
        </w:tc>
      </w:tr>
      <w:tr w:rsidR="00E536DE" w14:paraId="0269D22E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66264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NAP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5859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1B687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C42F7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99A5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1ABA5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3203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592F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30</w:t>
            </w:r>
          </w:p>
        </w:tc>
      </w:tr>
      <w:tr w:rsidR="00E536DE" w14:paraId="7A5652CD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3D4B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NAP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E689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2F48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F6BB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4A70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D3BD9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F46E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B565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5</w:t>
            </w:r>
          </w:p>
        </w:tc>
      </w:tr>
      <w:tr w:rsidR="00E536DE" w14:paraId="466B82C2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80C7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NAP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AB440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1EB3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76F2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229C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A433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4F4C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F08D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02</w:t>
            </w:r>
          </w:p>
        </w:tc>
      </w:tr>
      <w:tr w:rsidR="00E536DE" w14:paraId="4EF07586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7796D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nu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B2BA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0434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D71D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2587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9406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04A03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2359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15</w:t>
            </w:r>
          </w:p>
        </w:tc>
      </w:tr>
      <w:tr w:rsidR="00E536DE" w14:paraId="4C901E25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C9613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nu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9E33B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60556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B75D4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A87E6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99B5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4B0E1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033A1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2</w:t>
            </w:r>
          </w:p>
        </w:tc>
      </w:tr>
      <w:tr w:rsidR="00E536DE" w14:paraId="0339D584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355CB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nu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2FB93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0F512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A3A7F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D85C5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6398D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526DA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FDAE1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3</w:t>
            </w:r>
          </w:p>
        </w:tc>
      </w:tr>
      <w:tr w:rsidR="00E536DE" w14:paraId="01E7E3B4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BDAE6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BRP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72785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B9AC7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D858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A72B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74D2D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B9AF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E718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13</w:t>
            </w:r>
          </w:p>
        </w:tc>
      </w:tr>
      <w:tr w:rsidR="00E536DE" w14:paraId="51382536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BA274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BRP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3815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B5379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82549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E5E37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B975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E642C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4DB2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3</w:t>
            </w:r>
          </w:p>
        </w:tc>
      </w:tr>
      <w:tr w:rsidR="00E536DE" w14:paraId="19A7A3F1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51D6C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BRP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D2AF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9F7D9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FBB67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F1265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B2363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40CD9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B6535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1</w:t>
            </w:r>
          </w:p>
        </w:tc>
      </w:tr>
      <w:tr w:rsidR="00E536DE" w14:paraId="0C4B2511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473FC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BP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761C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93EC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01F95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EB44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8352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F7A7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1B3E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94</w:t>
            </w:r>
          </w:p>
        </w:tc>
      </w:tr>
      <w:tr w:rsidR="00E536DE" w14:paraId="1BA9C16D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F0AE1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raphBin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654B9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9091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0D556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C0F5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B36A4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34CD7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D71F0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27</w:t>
            </w:r>
          </w:p>
        </w:tc>
      </w:tr>
      <w:tr w:rsidR="00E536DE" w14:paraId="54F417FD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E7A99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raphBin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D92D7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12505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BDD10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19312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84E0F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CE348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82BD6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04</w:t>
            </w:r>
          </w:p>
        </w:tc>
      </w:tr>
      <w:tr w:rsidR="00E536DE" w14:paraId="5EAD9393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2568C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PE-D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228D7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F0F21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AB99C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1171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B9375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90F8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0050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71</w:t>
            </w:r>
          </w:p>
        </w:tc>
      </w:tr>
      <w:tr w:rsidR="00E536DE" w14:paraId="2D426CFF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8FA7D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PE-D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1BB03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80A5B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2549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F9C2A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92BA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52BA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90CDC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1</w:t>
            </w:r>
          </w:p>
        </w:tc>
      </w:tr>
      <w:tr w:rsidR="00E536DE" w14:paraId="468A3B53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4F1E3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PE-D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BAFB6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6DFD1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AA81B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67E48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6E5F3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45D30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9DA31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4</w:t>
            </w:r>
          </w:p>
        </w:tc>
      </w:tr>
      <w:tr w:rsidR="00E536DE" w14:paraId="5A79F9C9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AC424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ProtDNA-SMO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C1C5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5B30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1089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A7461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1C5BE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DFFD1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8A506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75</w:t>
            </w:r>
          </w:p>
        </w:tc>
      </w:tr>
      <w:tr w:rsidR="00E536DE" w14:paraId="7F67B62F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3C31B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ProtDNA-SMO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AC40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3D0B8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5E4D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BC3B7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C9A5F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0DD8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9AF8C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6</w:t>
            </w:r>
          </w:p>
        </w:tc>
      </w:tr>
      <w:tr w:rsidR="00E536DE" w14:paraId="1F1EE047" w14:textId="77777777">
        <w:trPr>
          <w:jc w:val="center"/>
        </w:trPr>
        <w:tc>
          <w:tcPr>
            <w:tcW w:w="18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82034E0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ProtDNA-SMOT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BB36DB2" w14:textId="77777777" w:rsidR="00E536DE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D62CCD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328CC3F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AA8AEF3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F889DCD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78013A6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5A2F5DA" w14:textId="77777777" w:rsidR="00E536D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</w:tr>
    </w:tbl>
    <w:p w14:paraId="4C903ECE" w14:textId="77777777" w:rsidR="00E536DE" w:rsidRDefault="00E536DE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3DC2A672" w14:textId="77777777" w:rsidR="00E536DE" w:rsidRDefault="00E536DE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63394E06" w14:textId="77777777" w:rsidR="00E536DE" w:rsidRDefault="00E536DE"/>
    <w:sectPr w:rsidR="00E53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2E54C39"/>
    <w:rsid w:val="00384DB7"/>
    <w:rsid w:val="00E309D1"/>
    <w:rsid w:val="00E536DE"/>
    <w:rsid w:val="046917C8"/>
    <w:rsid w:val="12724255"/>
    <w:rsid w:val="186C142F"/>
    <w:rsid w:val="1A385A6D"/>
    <w:rsid w:val="203211B0"/>
    <w:rsid w:val="206E1E82"/>
    <w:rsid w:val="23C154B6"/>
    <w:rsid w:val="37A95DA4"/>
    <w:rsid w:val="46711B8B"/>
    <w:rsid w:val="49C565CB"/>
    <w:rsid w:val="4A1A5872"/>
    <w:rsid w:val="57743881"/>
    <w:rsid w:val="58106307"/>
    <w:rsid w:val="59223718"/>
    <w:rsid w:val="62E54C39"/>
    <w:rsid w:val="6A8B63AC"/>
    <w:rsid w:val="747E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8D02A2"/>
  <w15:docId w15:val="{F064113E-115C-4189-A5E5-7607919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5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mrose</dc:creator>
  <cp:lastModifiedBy>weizhong lin</cp:lastModifiedBy>
  <cp:revision>2</cp:revision>
  <dcterms:created xsi:type="dcterms:W3CDTF">2025-01-22T05:05:00Z</dcterms:created>
  <dcterms:modified xsi:type="dcterms:W3CDTF">2025-03-18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44D945131994F6C855C4C2EEFBD081D_11</vt:lpwstr>
  </property>
  <property fmtid="{D5CDD505-2E9C-101B-9397-08002B2CF9AE}" pid="4" name="KSOTemplateDocerSaveRecord">
    <vt:lpwstr>eyJoZGlkIjoiNTc0N2RiNWY0M2IzMTBkMDU5MTNkMGU3ZTIxZTdjNWIiLCJ1c2VySWQiOiIzMDMyNDYxNzYifQ==</vt:lpwstr>
  </property>
</Properties>
</file>